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DDFDA" w14:textId="77777777" w:rsidR="00525B11" w:rsidRDefault="00525B11" w:rsidP="00525B11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S2 </w:t>
      </w:r>
      <w:r w:rsidRPr="00A15851">
        <w:rPr>
          <w:rFonts w:ascii="Times New Roman" w:hAnsi="Times New Roman" w:cs="Times New Roman"/>
          <w:b/>
          <w:szCs w:val="21"/>
        </w:rPr>
        <w:t xml:space="preserve">Differences </w:t>
      </w:r>
      <w:r>
        <w:rPr>
          <w:rFonts w:ascii="Times New Roman" w:hAnsi="Times New Roman" w:cs="Times New Roman"/>
          <w:b/>
          <w:szCs w:val="21"/>
        </w:rPr>
        <w:t>in the</w:t>
      </w:r>
      <w:r w:rsidRPr="00A15851">
        <w:rPr>
          <w:rFonts w:ascii="Times New Roman" w:hAnsi="Times New Roman" w:cs="Times New Roman"/>
          <w:b/>
          <w:szCs w:val="21"/>
        </w:rPr>
        <w:t xml:space="preserve"> low </w:t>
      </w:r>
      <w:r>
        <w:rPr>
          <w:rFonts w:ascii="Times New Roman" w:hAnsi="Times New Roman" w:cs="Times New Roman"/>
          <w:b/>
          <w:szCs w:val="21"/>
        </w:rPr>
        <w:t>Fe</w:t>
      </w:r>
      <w:r w:rsidRPr="00A15851">
        <w:rPr>
          <w:rFonts w:ascii="Times New Roman" w:hAnsi="Times New Roman" w:cs="Times New Roman"/>
          <w:b/>
          <w:szCs w:val="21"/>
        </w:rPr>
        <w:t xml:space="preserve"> tolerance coefficient of </w:t>
      </w:r>
      <w:r>
        <w:rPr>
          <w:rFonts w:ascii="Times New Roman" w:hAnsi="Times New Roman" w:cs="Times New Roman" w:hint="eastAsia"/>
          <w:b/>
          <w:szCs w:val="21"/>
        </w:rPr>
        <w:t>maize</w:t>
      </w:r>
      <w:r w:rsidRPr="00A15851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hybrid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705"/>
        <w:gridCol w:w="704"/>
        <w:gridCol w:w="704"/>
        <w:gridCol w:w="704"/>
        <w:gridCol w:w="706"/>
        <w:gridCol w:w="707"/>
        <w:gridCol w:w="707"/>
        <w:gridCol w:w="707"/>
        <w:gridCol w:w="707"/>
        <w:gridCol w:w="705"/>
        <w:gridCol w:w="705"/>
        <w:gridCol w:w="705"/>
        <w:gridCol w:w="706"/>
        <w:gridCol w:w="706"/>
        <w:gridCol w:w="707"/>
        <w:gridCol w:w="707"/>
        <w:gridCol w:w="706"/>
        <w:gridCol w:w="706"/>
      </w:tblGrid>
      <w:tr w:rsidR="00525B11" w:rsidRPr="00D15866" w14:paraId="6AA5D945" w14:textId="77777777" w:rsidTr="001F5DDE">
        <w:trPr>
          <w:jc w:val="center"/>
        </w:trPr>
        <w:tc>
          <w:tcPr>
            <w:tcW w:w="767" w:type="dxa"/>
            <w:tcBorders>
              <w:bottom w:val="single" w:sz="4" w:space="0" w:color="auto"/>
            </w:tcBorders>
          </w:tcPr>
          <w:p w14:paraId="55715E60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/>
                <w:sz w:val="15"/>
                <w:szCs w:val="15"/>
              </w:rPr>
              <w:t>Cultiva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93E5AD8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H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83005BB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D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558BB1E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VL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80F1BC2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A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6A89B3F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DW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D589B73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DW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B506344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WP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5FD1566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SR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92AC0E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CC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836FF0A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0E2E10C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AE06EF6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A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F0DB8E4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V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C7B07BF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RL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6E5339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L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1F8A51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RT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AE1FB2E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SA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A6E0AEB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D</w:t>
            </w:r>
          </w:p>
        </w:tc>
      </w:tr>
      <w:tr w:rsidR="00525B11" w:rsidRPr="00D15866" w14:paraId="118C58AC" w14:textId="77777777" w:rsidTr="001F5DDE">
        <w:trPr>
          <w:jc w:val="center"/>
        </w:trPr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778D2EAA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bottom"/>
          </w:tcPr>
          <w:p w14:paraId="7E44209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bottom"/>
          </w:tcPr>
          <w:p w14:paraId="16A37CB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bottom"/>
          </w:tcPr>
          <w:p w14:paraId="18F3C74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bottom"/>
          </w:tcPr>
          <w:p w14:paraId="5B2FD57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bottom"/>
          </w:tcPr>
          <w:p w14:paraId="551E042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7B936ED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621114C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445750A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64BD73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bottom"/>
          </w:tcPr>
          <w:p w14:paraId="5302F4B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0 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bottom"/>
          </w:tcPr>
          <w:p w14:paraId="3374016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bottom"/>
          </w:tcPr>
          <w:p w14:paraId="04679BB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bottom"/>
          </w:tcPr>
          <w:p w14:paraId="15CDDBF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bottom"/>
          </w:tcPr>
          <w:p w14:paraId="157CE28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730A632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708AA56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bottom"/>
          </w:tcPr>
          <w:p w14:paraId="11F889A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vAlign w:val="bottom"/>
          </w:tcPr>
          <w:p w14:paraId="06C6BEA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2 </w:t>
            </w:r>
          </w:p>
        </w:tc>
      </w:tr>
      <w:tr w:rsidR="00525B11" w:rsidRPr="00D15866" w14:paraId="2EEA036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0326FB6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9F47FE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3DC3C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3023F5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844159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6FE064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A44586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B00CD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8D0C0F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B86995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5B59CD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34F80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BF74F3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9A7E86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98A5F1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C6F331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107367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CC0856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0C9F5D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8 </w:t>
            </w:r>
          </w:p>
        </w:tc>
      </w:tr>
      <w:tr w:rsidR="00525B11" w:rsidRPr="00D15866" w14:paraId="4CC4DAC0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6290E094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B04720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497050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0A7D3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167C5A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5179B6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5B257B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5DB433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7AEA95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2A33AF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B19A65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210243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04A112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480970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42DBDA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9D29E8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01813C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6BBB3B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9EAB8E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9 </w:t>
            </w:r>
          </w:p>
        </w:tc>
      </w:tr>
      <w:tr w:rsidR="00525B11" w:rsidRPr="00D15866" w14:paraId="0B1920B8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3708C740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6D0B15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F31828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9690F9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E87133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EF8907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0CA6E7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0FC60D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D1ACB0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7EB9F9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5571C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9E2E7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0CDE6E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61FFA5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3D4C8C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5286CD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AE3499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C8A2FF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C6007D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3 </w:t>
            </w:r>
          </w:p>
        </w:tc>
      </w:tr>
      <w:tr w:rsidR="00525B11" w:rsidRPr="00D15866" w14:paraId="5A91EDC5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E08D81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456820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5C7560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B3C44A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2237D8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693BEB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D0788E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51C08B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F88406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91BB86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77D894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60938E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AD9896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67A16A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4C4E34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04F30D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911AE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65E65C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E72F0F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9 </w:t>
            </w:r>
          </w:p>
        </w:tc>
      </w:tr>
      <w:tr w:rsidR="00525B11" w:rsidRPr="00D15866" w14:paraId="76A8914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2B5B7C74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FC2387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8FD34A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4D8C0A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A63C16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FFF544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150E2B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7154AF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6E89A3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471700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EE35E8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3AF7FA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EBFD15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FCF345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B172AB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2CDC0A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A63FC1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8CBC8A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CDD08D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6 </w:t>
            </w:r>
          </w:p>
        </w:tc>
      </w:tr>
      <w:tr w:rsidR="00525B11" w:rsidRPr="00D15866" w14:paraId="6FAD063C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3BD9DF68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05C5C7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25335B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D407F1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E57F4B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F52D64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7F379E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2983C0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544B43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7C24E4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441479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764513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E8D3B6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B2D62C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733E74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D3D61D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6DF726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5340E6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919D92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6 </w:t>
            </w:r>
          </w:p>
        </w:tc>
      </w:tr>
      <w:tr w:rsidR="00525B11" w:rsidRPr="00D15866" w14:paraId="342BDEB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BD50DE0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78241B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B20B0B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0278FF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8CB58A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C1457D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37B43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ACA0E6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497EDC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38982A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D66CDB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BEF898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F7CC16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014B52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5769B7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2371FA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7C590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13CA20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E209CC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</w:tr>
      <w:tr w:rsidR="00525B11" w:rsidRPr="00D15866" w14:paraId="7D557428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120B79C2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D4ABD3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749306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DD3E32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4BEE87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AE8591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EAFCFE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9C7C25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F781D6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E0D24C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947D14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333C65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44BD64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C68859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0D9A7E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90A3B3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88F0DC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30FFA8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70A330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3 </w:t>
            </w:r>
          </w:p>
        </w:tc>
      </w:tr>
      <w:tr w:rsidR="00525B11" w:rsidRPr="00D15866" w14:paraId="0A661DE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2560BBB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A0CDFA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AEDA20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96E9B0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33E07F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DC4D0A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285271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938FBA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A1A801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5B0F76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111013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468750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4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65F0D9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7988D6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276845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7BEB23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9C91C2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349513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EBD976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1 </w:t>
            </w:r>
          </w:p>
        </w:tc>
      </w:tr>
      <w:tr w:rsidR="00525B11" w:rsidRPr="00D15866" w14:paraId="49AD17FF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A9574A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2A895F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88EDFA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C26F43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D73C70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DA8659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04D1A5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8F8F51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1E0547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61650C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1257E1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66321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3F9E01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41710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3DEDEC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8161BD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336D7F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A07851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D8A320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</w:tr>
      <w:tr w:rsidR="00525B11" w:rsidRPr="00D15866" w14:paraId="6A27B33B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107E5DFE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AE890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6F38D5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882407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7F0B4E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85801C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3498B5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7740E4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A53B88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8DB90A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A4A112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680794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9B8910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8A067E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CBFB34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14DB6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D54F6E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F911DB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D2CC8F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</w:tr>
      <w:tr w:rsidR="00525B11" w:rsidRPr="00D15866" w14:paraId="4E102BD3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1013BB20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FFE622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D09A1A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58C6CA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731E1D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FB2E44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CEB6CF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EBF90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60FB4A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391A2D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51FD7F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1ADB0E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F680CA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5B9EC6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8AF432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6AFDBD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391116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F54AD6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E8C0E5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</w:tr>
      <w:tr w:rsidR="00525B11" w:rsidRPr="00D15866" w14:paraId="1525991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D6E2B45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67EEC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E3C37F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73AD69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74747F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4A13BF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885DC5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262507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0B4D54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4677AB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0DB512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8C48E5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794BB2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FDBA49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8456F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AC3E7C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8A0758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EC9453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A6FFC0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5 </w:t>
            </w:r>
          </w:p>
        </w:tc>
      </w:tr>
      <w:tr w:rsidR="00525B11" w:rsidRPr="00D15866" w14:paraId="12ED5543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E6E4EA2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8CB89C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37234F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F67E4F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FC7B8C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C07F34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80D780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7C1D6E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25EC85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937A83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73C0E5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5FEA50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50CCDD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741669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30A167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50C71A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970E3E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AE476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9A10FF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</w:tr>
      <w:tr w:rsidR="00525B11" w:rsidRPr="00D15866" w14:paraId="6359B8AA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35ECB479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4D4443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E4A165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B49284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09B300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C8EE05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040B13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CDA3A8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B0440D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D3711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497EC5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3535E1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04C611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D35313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CAE6CA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A8B937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7A62B8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CE0C35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5B1DC3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</w:tr>
      <w:tr w:rsidR="00525B11" w:rsidRPr="00D15866" w14:paraId="57BF4ECD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40E42AE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220B66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C03235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F6F1C0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493934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C852CD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C15C9C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AEA044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EB2C16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AB178C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5747DA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10480E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4D2CC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5ECF0A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DD88C5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78C810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43ED5F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9A3383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5AFE3B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0 </w:t>
            </w:r>
          </w:p>
        </w:tc>
      </w:tr>
      <w:tr w:rsidR="00525B11" w:rsidRPr="00D15866" w14:paraId="102C3BE1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613EE337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49F9F8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AB7E31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B90F76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36EF2E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26A016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7C5AD8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59FFD3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5C1547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4D2F36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BD0DF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710BD5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83C837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48BD29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31B598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B45717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21FE17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C1A55D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95C2CB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4 </w:t>
            </w:r>
          </w:p>
        </w:tc>
      </w:tr>
      <w:tr w:rsidR="00525B11" w:rsidRPr="00D15866" w14:paraId="5D7286BD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C01E096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F1196A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0CDA5C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C5D17E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A6B18F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9A994F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9C4D4B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F22776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84AB5D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52E6DF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13C8DE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B1D42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C84191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2C2B6B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2E9130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28CC1D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CF6744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5D7DA0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4D5142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</w:tr>
      <w:tr w:rsidR="00525B11" w:rsidRPr="00D15866" w14:paraId="0634854F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DA7DC73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BC0EEC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3965C8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A68A57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B9FF0A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1E072F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AA732F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B5B014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D4CC89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5B789B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D2A206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42A8FE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FDF3B0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1E8588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9991CD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1F4503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4B69F0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CFFC73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B89F2C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0 </w:t>
            </w:r>
          </w:p>
        </w:tc>
      </w:tr>
      <w:tr w:rsidR="00525B11" w:rsidRPr="00D15866" w14:paraId="2389EF0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27EACB38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582DA9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807C17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C96F04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58D27D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33E3E9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5F41EB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14C2A7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20660C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9BBF08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A0798B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07AF30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7CB57F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EFAB6E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347DF1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747268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F9E4F2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74F6EE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D5E3E5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</w:tr>
      <w:tr w:rsidR="00525B11" w:rsidRPr="00D15866" w14:paraId="6CDF66F1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7DA31F7A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5FB7FE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C66D96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0AEEA1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157F5A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67824C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A2855D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871E7A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4CFF31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8AE816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9A6BBB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C7BFB8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B6E202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AD50A8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A02C9D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807332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742090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B62262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F5F0F6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6 </w:t>
            </w:r>
          </w:p>
        </w:tc>
      </w:tr>
      <w:tr w:rsidR="00525B11" w:rsidRPr="00D15866" w14:paraId="5E553A5E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17D1B0B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78359A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51226C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467012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EA412F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778EA8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4CABBA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08DB16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6DAF3E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8CB2BE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55FE7A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B45D37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0CF77F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23A2DD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CFDC5F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EA11A7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580C00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75408B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DDE259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0 </w:t>
            </w:r>
          </w:p>
        </w:tc>
      </w:tr>
      <w:tr w:rsidR="00525B11" w:rsidRPr="00D15866" w14:paraId="5B4412E6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6AD158C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92056D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8AFDAF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D70B27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77B4C8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034CED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4EEB2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439B71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531D42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23A45A8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3317A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C2DE1F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741D21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3247EC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A20D01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7DBF1D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BD9F67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3D0E48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FDC235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</w:tr>
      <w:tr w:rsidR="00525B11" w:rsidRPr="00D15866" w14:paraId="331EB3F2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D95E309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A33B62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CE0910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1E28614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E27DEC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A9AE5F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37514D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DAE3DD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087865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A38E57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3C89CE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2379E5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7AC1217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E2E2AE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C31854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2D239E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6040F3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4C9531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A86094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</w:t>
            </w:r>
          </w:p>
        </w:tc>
      </w:tr>
      <w:tr w:rsidR="00525B11" w:rsidRPr="00D15866" w14:paraId="7BB80B94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3BEA2BDF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1A1E58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AEE310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EDB7EA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595E35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23E8BF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48B7D8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65ABFB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279A10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F226ED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7021E6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754D3D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C4FE66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047BF1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B7A808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5A1136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F72533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FF0894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9CE55A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</w:tr>
      <w:tr w:rsidR="00525B11" w:rsidRPr="00D15866" w14:paraId="34487331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EA123FA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6EE075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49D309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D5DAE0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DE9291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4DA313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19E1CE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9C7F71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75E8B6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117307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1ABC9C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667E09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A207EF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BB294D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D055CF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1CC4D8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5C790D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40D06B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2C7565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</w:tr>
      <w:tr w:rsidR="00525B11" w:rsidRPr="00D15866" w14:paraId="5DA9D991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A77F6FE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74B571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059385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9D34EC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A81F4B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6961B2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79D492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80BC1F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61D236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6E41E3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86881E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C4CEEF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E781DF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123962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D4534C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305CC5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07D2BF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D0BFD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000117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1 </w:t>
            </w:r>
          </w:p>
        </w:tc>
      </w:tr>
      <w:tr w:rsidR="00525B11" w:rsidRPr="00D15866" w14:paraId="6875D500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80C6E62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6FF3963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6ED6BC6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3F06C88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246FE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89544C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17C6A7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D0D8F2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C3AAEC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24FE4D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E0A7F5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3C517A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B287D9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4B65E3B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EDEAF1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FF0C32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27A896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1F6FC8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B42B06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3 </w:t>
            </w:r>
          </w:p>
        </w:tc>
      </w:tr>
      <w:tr w:rsidR="00525B11" w:rsidRPr="00D15866" w14:paraId="2C65F6C1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B7957B1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925C9F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9C2BA9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E7CF7D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7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B3DBE4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AB9F10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A6072B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11D699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068858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14D80EA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FB5BD8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A34E71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A9251A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6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A52FD2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CC7D08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897F74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8F7358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ECCDC33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42862D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 </w:t>
            </w:r>
          </w:p>
        </w:tc>
      </w:tr>
      <w:tr w:rsidR="00525B11" w:rsidRPr="00D15866" w14:paraId="44BC783A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5EB8199C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7BB6B2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4C0AD68A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6D5536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50ECBBF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4F45CC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D9935C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3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9B03509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7EF60C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560893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237CAB1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3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00BB8BD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35F0505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8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F479510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82E829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B54DDC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1CC1B7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E4682B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1211823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7 </w:t>
            </w:r>
          </w:p>
        </w:tc>
      </w:tr>
      <w:tr w:rsidR="00525B11" w:rsidRPr="00D15866" w14:paraId="7CF8A17B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nil"/>
            </w:tcBorders>
          </w:tcPr>
          <w:p w14:paraId="0D5D2E87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5866"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ACEA24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743417D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0D84819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0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14:paraId="2F6BF43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3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B83C51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1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92C82D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BA3F4C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BF34AF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F90C91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7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40804B6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14D8AD0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14:paraId="5772580E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58A8F69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509C39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2A180E6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8DAD9D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0EE4B2C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0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76AA43D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4 </w:t>
            </w:r>
          </w:p>
        </w:tc>
      </w:tr>
      <w:tr w:rsidR="00525B11" w:rsidRPr="00D15866" w14:paraId="2D99F0ED" w14:textId="77777777" w:rsidTr="001F5DDE">
        <w:trPr>
          <w:jc w:val="center"/>
        </w:trPr>
        <w:tc>
          <w:tcPr>
            <w:tcW w:w="767" w:type="dxa"/>
            <w:tcBorders>
              <w:top w:val="nil"/>
              <w:bottom w:val="single" w:sz="8" w:space="0" w:color="auto"/>
            </w:tcBorders>
          </w:tcPr>
          <w:p w14:paraId="6957F5ED" w14:textId="77777777" w:rsidR="00525B11" w:rsidRPr="00D15866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verage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bottom"/>
          </w:tcPr>
          <w:p w14:paraId="6E8263E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87 </w:t>
            </w: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  <w:vAlign w:val="bottom"/>
          </w:tcPr>
          <w:p w14:paraId="1B3EA65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89 </w:t>
            </w: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  <w:vAlign w:val="bottom"/>
          </w:tcPr>
          <w:p w14:paraId="4D7F9418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91 </w:t>
            </w: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  <w:vAlign w:val="bottom"/>
          </w:tcPr>
          <w:p w14:paraId="326143A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76 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bottom"/>
          </w:tcPr>
          <w:p w14:paraId="586DE6F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73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0B43590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67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31BAD7E1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68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67F89C04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1.16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47863805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71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bottom"/>
          </w:tcPr>
          <w:p w14:paraId="031FE73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1.03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bottom"/>
          </w:tcPr>
          <w:p w14:paraId="79F6FDA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49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bottom"/>
          </w:tcPr>
          <w:p w14:paraId="136ED2FC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32 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bottom"/>
          </w:tcPr>
          <w:p w14:paraId="1DA0BEC7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76 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bottom"/>
          </w:tcPr>
          <w:p w14:paraId="3AC398BB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63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7CC71FD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78 </w:t>
            </w:r>
          </w:p>
        </w:tc>
        <w:tc>
          <w:tcPr>
            <w:tcW w:w="707" w:type="dxa"/>
            <w:tcBorders>
              <w:top w:val="nil"/>
              <w:bottom w:val="single" w:sz="8" w:space="0" w:color="auto"/>
            </w:tcBorders>
            <w:vAlign w:val="bottom"/>
          </w:tcPr>
          <w:p w14:paraId="7E1E4AA2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59 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bottom"/>
          </w:tcPr>
          <w:p w14:paraId="6B2211AD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0.68 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bottom"/>
          </w:tcPr>
          <w:p w14:paraId="150CF82F" w14:textId="77777777" w:rsidR="00525B11" w:rsidRPr="008D28A7" w:rsidRDefault="00525B11" w:rsidP="001F5DDE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28A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1.12 </w:t>
            </w:r>
          </w:p>
        </w:tc>
      </w:tr>
    </w:tbl>
    <w:p w14:paraId="05BC8360" w14:textId="77777777" w:rsidR="009D1AA2" w:rsidRDefault="00525B11">
      <w:r w:rsidRPr="00D15866"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hAnsi="Times New Roman" w:cs="Times New Roman" w:hint="eastAsia"/>
          <w:sz w:val="18"/>
          <w:szCs w:val="18"/>
        </w:rPr>
        <w:t>PH: plant height; SD: stem diameter; VL: visible leaf; LA: leaf area; RDW: root dry weight; SDW: shoot dry weight; DWP: d</w:t>
      </w:r>
      <w:r w:rsidRPr="00950008">
        <w:rPr>
          <w:rFonts w:ascii="Times New Roman" w:hAnsi="Times New Roman" w:cs="Times New Roman"/>
          <w:sz w:val="18"/>
          <w:szCs w:val="18"/>
        </w:rPr>
        <w:t>ry weight per pl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E079E2">
        <w:rPr>
          <w:rFonts w:ascii="Times New Roman" w:hAnsi="Times New Roman" w:cs="Times New Roman"/>
          <w:sz w:val="18"/>
          <w:szCs w:val="18"/>
        </w:rPr>
        <w:t>RSR: root-to-shoot ratio</w:t>
      </w:r>
      <w:r>
        <w:rPr>
          <w:rFonts w:ascii="Times New Roman" w:hAnsi="Times New Roman" w:cs="Times New Roman" w:hint="eastAsia"/>
          <w:sz w:val="18"/>
          <w:szCs w:val="18"/>
        </w:rPr>
        <w:t>; RCC: r</w:t>
      </w:r>
      <w:r w:rsidRPr="00950008">
        <w:rPr>
          <w:rFonts w:ascii="Times New Roman" w:hAnsi="Times New Roman" w:cs="Times New Roman"/>
          <w:sz w:val="18"/>
          <w:szCs w:val="18"/>
        </w:rPr>
        <w:t>elative chlorophyll content</w:t>
      </w:r>
      <w:r>
        <w:rPr>
          <w:rFonts w:ascii="Times New Roman" w:hAnsi="Times New Roman" w:cs="Times New Roman" w:hint="eastAsia"/>
          <w:sz w:val="18"/>
          <w:szCs w:val="18"/>
        </w:rPr>
        <w:t>; LA</w:t>
      </w: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>C: leaf a</w:t>
      </w:r>
      <w:r>
        <w:rPr>
          <w:rFonts w:ascii="Times New Roman" w:hAnsi="Times New Roman" w:cs="Times New Roman"/>
          <w:sz w:val="18"/>
          <w:szCs w:val="18"/>
        </w:rPr>
        <w:t>ctive Fe content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95000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 xml:space="preserve">C: </w:t>
      </w:r>
      <w:r>
        <w:rPr>
          <w:rFonts w:ascii="Times New Roman" w:hAnsi="Times New Roman" w:cs="Times New Roman"/>
          <w:sz w:val="18"/>
          <w:szCs w:val="18"/>
        </w:rPr>
        <w:t>Fe</w:t>
      </w:r>
      <w:r>
        <w:rPr>
          <w:rFonts w:ascii="Times New Roman" w:hAnsi="Times New Roman" w:cs="Times New Roman" w:hint="eastAsia"/>
          <w:sz w:val="18"/>
          <w:szCs w:val="18"/>
        </w:rPr>
        <w:t xml:space="preserve"> content; </w:t>
      </w: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 xml:space="preserve">A: </w:t>
      </w:r>
      <w:r>
        <w:rPr>
          <w:rFonts w:ascii="Times New Roman" w:hAnsi="Times New Roman" w:cs="Times New Roman"/>
          <w:sz w:val="18"/>
          <w:szCs w:val="18"/>
        </w:rPr>
        <w:t>Fe</w:t>
      </w:r>
      <w:r>
        <w:rPr>
          <w:rFonts w:ascii="Times New Roman" w:hAnsi="Times New Roman" w:cs="Times New Roman" w:hint="eastAsia"/>
          <w:sz w:val="18"/>
          <w:szCs w:val="18"/>
        </w:rPr>
        <w:t xml:space="preserve"> accumulation; RV: r</w:t>
      </w:r>
      <w:r w:rsidRPr="00950008">
        <w:rPr>
          <w:rFonts w:ascii="Times New Roman" w:hAnsi="Times New Roman" w:cs="Times New Roman"/>
          <w:sz w:val="18"/>
          <w:szCs w:val="18"/>
        </w:rPr>
        <w:t>oot volum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50008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RL: t</w:t>
      </w:r>
      <w:r w:rsidRPr="00950008">
        <w:rPr>
          <w:rFonts w:ascii="Times New Roman" w:hAnsi="Times New Roman" w:cs="Times New Roman"/>
          <w:sz w:val="18"/>
          <w:szCs w:val="18"/>
        </w:rPr>
        <w:t>otal root length</w:t>
      </w:r>
      <w:r>
        <w:rPr>
          <w:rFonts w:ascii="Times New Roman" w:hAnsi="Times New Roman" w:cs="Times New Roman" w:hint="eastAsia"/>
          <w:sz w:val="18"/>
          <w:szCs w:val="18"/>
        </w:rPr>
        <w:t>; PRL: primary root length; NRT: n</w:t>
      </w:r>
      <w:r w:rsidRPr="00950008">
        <w:rPr>
          <w:rFonts w:ascii="Times New Roman" w:hAnsi="Times New Roman" w:cs="Times New Roman"/>
          <w:sz w:val="18"/>
          <w:szCs w:val="18"/>
        </w:rPr>
        <w:t>umber of root tips</w:t>
      </w:r>
      <w:r>
        <w:rPr>
          <w:rFonts w:ascii="Times New Roman" w:hAnsi="Times New Roman" w:cs="Times New Roman" w:hint="eastAsia"/>
          <w:sz w:val="18"/>
          <w:szCs w:val="18"/>
        </w:rPr>
        <w:t>; RSA: r</w:t>
      </w:r>
      <w:r>
        <w:rPr>
          <w:rFonts w:ascii="Times New Roman" w:hAnsi="Times New Roman" w:cs="Times New Roman"/>
          <w:sz w:val="18"/>
          <w:szCs w:val="18"/>
        </w:rPr>
        <w:t>oot surface are</w:t>
      </w:r>
      <w:r>
        <w:rPr>
          <w:rFonts w:ascii="Times New Roman" w:hAnsi="Times New Roman" w:cs="Times New Roman" w:hint="eastAsia"/>
          <w:sz w:val="18"/>
          <w:szCs w:val="18"/>
        </w:rPr>
        <w:t>; RD: root diamet</w:t>
      </w:r>
      <w:r>
        <w:rPr>
          <w:rFonts w:ascii="Times New Roman" w:hAnsi="Times New Roman" w:cs="Times New Roman"/>
          <w:sz w:val="18"/>
          <w:szCs w:val="18"/>
        </w:rPr>
        <w:t>er.</w:t>
      </w:r>
    </w:p>
    <w:sectPr w:rsidR="009D1AA2" w:rsidSect="00525B1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4C263" w14:textId="77777777" w:rsidR="00525B11" w:rsidRDefault="00525B11" w:rsidP="00525B11">
      <w:r>
        <w:separator/>
      </w:r>
    </w:p>
  </w:endnote>
  <w:endnote w:type="continuationSeparator" w:id="0">
    <w:p w14:paraId="1292A3F0" w14:textId="77777777" w:rsidR="00525B11" w:rsidRDefault="00525B11" w:rsidP="00525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8B419" w14:textId="77777777" w:rsidR="00525B11" w:rsidRDefault="00525B11" w:rsidP="00525B11">
      <w:r>
        <w:separator/>
      </w:r>
    </w:p>
  </w:footnote>
  <w:footnote w:type="continuationSeparator" w:id="0">
    <w:p w14:paraId="2D8754B3" w14:textId="77777777" w:rsidR="00525B11" w:rsidRDefault="00525B11" w:rsidP="00525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F096E"/>
    <w:multiLevelType w:val="multilevel"/>
    <w:tmpl w:val="67AE16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5151D4E"/>
    <w:multiLevelType w:val="multilevel"/>
    <w:tmpl w:val="716EED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043087A"/>
    <w:multiLevelType w:val="multilevel"/>
    <w:tmpl w:val="D4BE1E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6B67"/>
    <w:rsid w:val="004027C8"/>
    <w:rsid w:val="00525B11"/>
    <w:rsid w:val="009F5257"/>
    <w:rsid w:val="00C31FEE"/>
    <w:rsid w:val="00EB7086"/>
    <w:rsid w:val="00FB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C1D4E"/>
  <w15:docId w15:val="{E9D3326E-D64F-4988-B225-C2E9FE41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B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5B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5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5B1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5B11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11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25B1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5B1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5B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5B11"/>
    <w:pPr>
      <w:ind w:firstLineChars="200" w:firstLine="420"/>
    </w:pPr>
    <w:rPr>
      <w:szCs w:val="21"/>
    </w:rPr>
  </w:style>
  <w:style w:type="table" w:styleId="TableGrid">
    <w:name w:val="Table Grid"/>
    <w:basedOn w:val="TableNormal"/>
    <w:uiPriority w:val="59"/>
    <w:rsid w:val="00525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5B1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25B11"/>
  </w:style>
  <w:style w:type="paragraph" w:styleId="CommentText">
    <w:name w:val="annotation text"/>
    <w:basedOn w:val="Normal"/>
    <w:link w:val="CommentTextChar"/>
    <w:uiPriority w:val="99"/>
    <w:unhideWhenUsed/>
    <w:rsid w:val="00525B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25B11"/>
  </w:style>
  <w:style w:type="character" w:styleId="CommentReference">
    <w:name w:val="annotation reference"/>
    <w:basedOn w:val="DefaultParagraphFont"/>
    <w:uiPriority w:val="99"/>
    <w:semiHidden/>
    <w:unhideWhenUsed/>
    <w:rsid w:val="00525B1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4</Words>
  <Characters>3620</Characters>
  <Application>Microsoft Office Word</Application>
  <DocSecurity>0</DocSecurity>
  <Lines>30</Lines>
  <Paragraphs>8</Paragraphs>
  <ScaleCrop>false</ScaleCrop>
  <Company>Microsoft</Company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2</cp:lastModifiedBy>
  <cp:revision>3</cp:revision>
  <dcterms:created xsi:type="dcterms:W3CDTF">2020-09-08T18:39:00Z</dcterms:created>
  <dcterms:modified xsi:type="dcterms:W3CDTF">2020-09-09T03:27:00Z</dcterms:modified>
</cp:coreProperties>
</file>